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0EE4D" w14:textId="77777777" w:rsidR="000258DC" w:rsidRPr="002005A5" w:rsidRDefault="000258DC" w:rsidP="000258D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D2E85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0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05A5">
        <w:rPr>
          <w:rFonts w:ascii="Times New Roman" w:hAnsi="Times New Roman" w:cs="Times New Roman"/>
          <w:b/>
          <w:bCs/>
          <w:sz w:val="24"/>
          <w:szCs w:val="24"/>
          <w:lang w:val="en-US"/>
        </w:rPr>
        <w:t>Well diffusion assay against six human-pathogenic bacteria with different concentrations of honey</w:t>
      </w:r>
    </w:p>
    <w:tbl>
      <w:tblPr>
        <w:tblW w:w="991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1359"/>
        <w:gridCol w:w="1269"/>
        <w:gridCol w:w="1332"/>
        <w:gridCol w:w="1363"/>
        <w:gridCol w:w="1330"/>
        <w:gridCol w:w="1843"/>
      </w:tblGrid>
      <w:tr w:rsidR="000258DC" w:rsidRPr="000B7244" w14:paraId="615D6017" w14:textId="77777777" w:rsidTr="007E7901">
        <w:trPr>
          <w:trHeight w:val="229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2E2C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  <w:t>Bacteria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943C2B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  <w:t>Treatment</w:t>
            </w:r>
          </w:p>
          <w:p w14:paraId="4791C41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52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B94F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  <w:t xml:space="preserve">ZOI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  <w:t>(</w:t>
            </w:r>
            <w:r w:rsidRPr="000B72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  <w:t>mm)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FC5C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  <w:t>CD (p=0.05)</w:t>
            </w:r>
          </w:p>
          <w:p w14:paraId="1AC3B75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C30E5F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eastAsia="en-IN"/>
              </w:rPr>
              <w:t>Treatment × Concentration</w:t>
            </w:r>
          </w:p>
        </w:tc>
      </w:tr>
      <w:tr w:rsidR="000258DC" w:rsidRPr="000B7244" w14:paraId="2D13F98B" w14:textId="77777777" w:rsidTr="007E7901">
        <w:trPr>
          <w:trHeight w:val="196"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C4A3D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8F7F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E084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  <w:t>25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0C9E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  <w:t>50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DDC7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  <w:t>75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064C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  <w:t>100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6F72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IN"/>
              </w:rPr>
            </w:pPr>
          </w:p>
        </w:tc>
      </w:tr>
      <w:tr w:rsidR="000258DC" w:rsidRPr="000B7244" w14:paraId="005BBC3C" w14:textId="77777777" w:rsidTr="007E7901">
        <w:trPr>
          <w:cantSplit/>
          <w:trHeight w:val="192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91EB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>E. coli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B33E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dorsata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4242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CAFB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D990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49F6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4D21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</w:tr>
      <w:tr w:rsidR="000258DC" w:rsidRPr="000B7244" w14:paraId="5DD58F34" w14:textId="77777777" w:rsidTr="007E7901">
        <w:trPr>
          <w:cantSplit/>
          <w:trHeight w:val="19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0F18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4DEC6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3346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D954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594E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EF56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 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CA52C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DC" w:rsidRPr="000B7244" w14:paraId="4A4F831A" w14:textId="77777777" w:rsidTr="007E7901">
        <w:trPr>
          <w:cantSplit/>
          <w:trHeight w:val="19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3969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5948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mellifer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F0895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1973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2CCE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BB56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8AF11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5059FECC" w14:textId="77777777" w:rsidTr="007E7901">
        <w:trPr>
          <w:cantSplit/>
          <w:trHeight w:val="19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5596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4C63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ceran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55CD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664D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663D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10241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6488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1540BB36" w14:textId="77777777" w:rsidTr="007E7901">
        <w:trPr>
          <w:cantSplit/>
          <w:trHeight w:val="192"/>
          <w:jc w:val="center"/>
        </w:trPr>
        <w:tc>
          <w:tcPr>
            <w:tcW w:w="14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0AD1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CB15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Streptomyc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CC8C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33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F302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7AC1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22A0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840F0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0B6241BB" w14:textId="77777777" w:rsidTr="007E7901">
        <w:trPr>
          <w:cantSplit/>
          <w:trHeight w:val="63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AC74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4D38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>S. typhi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BE5A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 xml:space="preserve">Apis dorsata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52E9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A818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6C90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A7D2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CE07E8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67</w:t>
            </w:r>
          </w:p>
        </w:tc>
      </w:tr>
      <w:tr w:rsidR="000258DC" w:rsidRPr="000B7244" w14:paraId="6FF0E139" w14:textId="77777777" w:rsidTr="007E7901">
        <w:trPr>
          <w:cantSplit/>
          <w:trHeight w:val="63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06A1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3C9C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1B38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258F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C671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B589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6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1114E2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DC" w:rsidRPr="000B7244" w14:paraId="408685BE" w14:textId="77777777" w:rsidTr="007E7901">
        <w:trPr>
          <w:cantSplit/>
          <w:trHeight w:val="63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D2F7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3718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mellifer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80F5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0F2F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4D0D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C479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902EE8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58DC" w:rsidRPr="000B7244" w14:paraId="74B51FAF" w14:textId="77777777" w:rsidTr="007E7901">
        <w:trPr>
          <w:cantSplit/>
          <w:trHeight w:val="63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5A0C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64C4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cerana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868E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C3E9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A82F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03D7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C1D27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58DC" w:rsidRPr="000B7244" w14:paraId="5A1D624A" w14:textId="77777777" w:rsidTr="007E7901">
        <w:trPr>
          <w:cantSplit/>
          <w:trHeight w:val="63"/>
          <w:jc w:val="center"/>
        </w:trPr>
        <w:tc>
          <w:tcPr>
            <w:tcW w:w="14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D7CB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5D03E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Streptomyc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2C5F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88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1A71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 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3073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8201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 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9325C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40B14E34" w14:textId="77777777" w:rsidTr="007E7901">
        <w:trPr>
          <w:cantSplit/>
          <w:trHeight w:val="82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09BA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>S. mutans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04FA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 xml:space="preserve">Apis dorsata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C886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A470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4202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14F2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ED5873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1</w:t>
            </w:r>
          </w:p>
        </w:tc>
      </w:tr>
      <w:tr w:rsidR="000258DC" w:rsidRPr="000B7244" w14:paraId="3C8937D8" w14:textId="77777777" w:rsidTr="007E7901">
        <w:trPr>
          <w:cantSplit/>
          <w:trHeight w:val="8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1F91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D6C7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865F1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B54C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0BC6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867E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E37C4E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DC" w:rsidRPr="000B7244" w14:paraId="23AFBFE6" w14:textId="77777777" w:rsidTr="007E7901">
        <w:trPr>
          <w:cantSplit/>
          <w:trHeight w:val="8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02B3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6BD5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mellifer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A7CD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4DDF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4F31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FDFB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5C6B8E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22EF219A" w14:textId="77777777" w:rsidTr="007E7901">
        <w:trPr>
          <w:cantSplit/>
          <w:trHeight w:val="8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18F7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9381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ceran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AD51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D359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0E773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149A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72A9F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3D122B67" w14:textId="77777777" w:rsidTr="007E7901">
        <w:trPr>
          <w:cantSplit/>
          <w:trHeight w:val="82"/>
          <w:jc w:val="center"/>
        </w:trPr>
        <w:tc>
          <w:tcPr>
            <w:tcW w:w="14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8E59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D9B9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Streptomyc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7BF3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3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03B8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8CF6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9C46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0E51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008E3EA3" w14:textId="77777777" w:rsidTr="007E7901">
        <w:trPr>
          <w:cantSplit/>
          <w:trHeight w:val="222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7EC2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 xml:space="preserve">S. </w:t>
            </w:r>
            <w:proofErr w:type="spellStart"/>
            <w:r w:rsidRPr="000B72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>pyrogenes</w:t>
            </w:r>
            <w:proofErr w:type="spellEnd"/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B76E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 xml:space="preserve">Apis dorsata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E252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45F2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40D8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8A9A6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FA10D7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27</w:t>
            </w:r>
          </w:p>
        </w:tc>
      </w:tr>
      <w:tr w:rsidR="000258DC" w:rsidRPr="000B7244" w14:paraId="38834137" w14:textId="77777777" w:rsidTr="007E7901">
        <w:trPr>
          <w:cantSplit/>
          <w:trHeight w:val="22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5B3B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CCCF7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01F5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8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8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FF46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0B19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.00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 xml:space="preserve"> 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8FBD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AA1493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DC" w:rsidRPr="000B7244" w14:paraId="6BAEE4E0" w14:textId="77777777" w:rsidTr="007E7901">
        <w:trPr>
          <w:cantSplit/>
          <w:trHeight w:val="22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99A3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E3BD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mellifer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BB89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49BB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6C42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FCBA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63DA0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79545839" w14:textId="77777777" w:rsidTr="007E7901">
        <w:trPr>
          <w:cantSplit/>
          <w:trHeight w:val="222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F4C0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47CB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ceran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0451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7D62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E881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83EA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68C4D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258DC" w:rsidRPr="000B7244" w14:paraId="24E5789A" w14:textId="77777777" w:rsidTr="007E7901">
        <w:trPr>
          <w:cantSplit/>
          <w:trHeight w:val="222"/>
          <w:jc w:val="center"/>
        </w:trPr>
        <w:tc>
          <w:tcPr>
            <w:tcW w:w="14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9870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E0F5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Streptomyc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FDA8B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22.67 ± 0.3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FE116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 22.67 ± 0.67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AD3A0" w14:textId="422ED512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0</w:t>
            </w:r>
            <w:r w:rsidR="00887AF9"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87AF9"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± 0.3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5514F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0 ± 1.0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2CEF4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555DDFBB" w14:textId="77777777" w:rsidTr="007E7901">
        <w:trPr>
          <w:cantSplit/>
          <w:trHeight w:val="228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069B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>S. flexneri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3523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 xml:space="preserve">Apis dorsata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4DFB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6647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9EB6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96A2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46AEEF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75</w:t>
            </w:r>
          </w:p>
        </w:tc>
      </w:tr>
      <w:tr w:rsidR="000258DC" w:rsidRPr="000B7244" w14:paraId="6ED8ADF3" w14:textId="77777777" w:rsidTr="007E7901">
        <w:trPr>
          <w:cantSplit/>
          <w:trHeight w:val="228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CE1A7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9798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893F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1A66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.33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 xml:space="preserve"> 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A7DD0" w14:textId="7B3D381A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30.00</w:t>
            </w:r>
            <w:r w:rsidR="00000C3C"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 xml:space="preserve"> </w:t>
            </w:r>
            <w:r w:rsidR="00000C3C"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± 0.5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96E37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30.00 ± 0.58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686077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DC" w:rsidRPr="000B7244" w14:paraId="5552DFF4" w14:textId="77777777" w:rsidTr="007E7901">
        <w:trPr>
          <w:cantSplit/>
          <w:trHeight w:val="228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6480E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6EF7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mellifer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D92C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4C16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B34A0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 ± 1.0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EB32A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3 ± 1.0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2C58A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444A9F38" w14:textId="77777777" w:rsidTr="007E7901">
        <w:trPr>
          <w:cantSplit/>
          <w:trHeight w:val="228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67E30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3DC8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cerana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F8F1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3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0543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BC866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67</w:t>
            </w: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.3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3EC04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0 ± 0.67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C20BC7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507E8BEA" w14:textId="77777777" w:rsidTr="007E7901">
        <w:trPr>
          <w:cantSplit/>
          <w:trHeight w:val="228"/>
          <w:jc w:val="center"/>
        </w:trPr>
        <w:tc>
          <w:tcPr>
            <w:tcW w:w="14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AFD95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F3FF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Streptomyc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5532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4AF9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18102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0 ± 1.0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F1075" w14:textId="18D1EFF4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.00 </w:t>
            </w:r>
            <w:r w:rsidR="00645BF8"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± 0.33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70D1A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2C36B5A9" w14:textId="77777777" w:rsidTr="007E7901">
        <w:trPr>
          <w:cantSplit/>
          <w:trHeight w:val="98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A7863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  <w:t>V. cholera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9226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 xml:space="preserve">Apis dorsata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A1C0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29C41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11D51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E6CA4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15A9C9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-</w:t>
            </w:r>
          </w:p>
        </w:tc>
      </w:tr>
      <w:tr w:rsidR="000258DC" w:rsidRPr="000B7244" w14:paraId="030200A1" w14:textId="77777777" w:rsidTr="007E7901">
        <w:trPr>
          <w:cantSplit/>
          <w:trHeight w:val="98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3D595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5900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0B72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idipennis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2CFF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0B010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F2949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F9655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  <w:t>0 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C271949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DC" w:rsidRPr="000B7244" w14:paraId="58E6575E" w14:textId="77777777" w:rsidTr="007E7901">
        <w:trPr>
          <w:cantSplit/>
          <w:trHeight w:val="98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EE4BF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A5F6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mellifer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C136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0DD0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B9554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C9E2C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CCABC4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4D58F791" w14:textId="77777777" w:rsidTr="007E7901">
        <w:trPr>
          <w:cantSplit/>
          <w:trHeight w:val="98"/>
          <w:jc w:val="center"/>
        </w:trPr>
        <w:tc>
          <w:tcPr>
            <w:tcW w:w="141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290D6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B137F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  <w:t>Apis cerana</w:t>
            </w:r>
            <w:r w:rsidRPr="000B7244">
              <w:rPr>
                <w:rFonts w:ascii="Times New Roman" w:eastAsia="Calibri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7B9FD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70A5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</w:pPr>
            <w:r w:rsidRPr="000B72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5312E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C8FAC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B808AC8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8DC" w:rsidRPr="000B7244" w14:paraId="694F7E14" w14:textId="77777777" w:rsidTr="00243888">
        <w:trPr>
          <w:cantSplit/>
          <w:trHeight w:val="98"/>
          <w:jc w:val="center"/>
        </w:trPr>
        <w:tc>
          <w:tcPr>
            <w:tcW w:w="1417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E5881" w14:textId="77777777" w:rsidR="000258DC" w:rsidRPr="000B7244" w:rsidRDefault="000258DC" w:rsidP="007E7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I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C363D1B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eastAsia="en-IN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IN"/>
              </w:rPr>
              <w:t>Streptomyc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31265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00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00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58182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.67</w:t>
            </w:r>
            <w:r w:rsidRPr="000B7244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7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649BE" w14:textId="2EC641A3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0</w:t>
            </w:r>
            <w:r w:rsidR="00365A3B"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0.33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77DEFA" w14:textId="77777777" w:rsidR="000258DC" w:rsidRPr="00BB2F0F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F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3 ± 0.58</w:t>
            </w: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1B21EAC" w14:textId="77777777" w:rsidR="000258DC" w:rsidRPr="000B7244" w:rsidRDefault="000258DC" w:rsidP="007E7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3888" w:rsidRPr="000B7244" w14:paraId="7C0FD2DE" w14:textId="77777777" w:rsidTr="00243888">
        <w:trPr>
          <w:cantSplit/>
          <w:trHeight w:val="98"/>
          <w:jc w:val="center"/>
        </w:trPr>
        <w:tc>
          <w:tcPr>
            <w:tcW w:w="9913" w:type="dxa"/>
            <w:gridSpan w:val="7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A3CEB" w14:textId="1BCEBBDD" w:rsidR="00243888" w:rsidRPr="000B7244" w:rsidRDefault="00243888" w:rsidP="0024388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150E">
              <w:rPr>
                <w:rFonts w:ascii="Times New Roman" w:hAnsi="Times New Roman" w:cs="Times New Roman"/>
                <w:sz w:val="16"/>
                <w:szCs w:val="16"/>
              </w:rPr>
              <w:t>Means of treatments within each concentration followed by the same lowercase letter are not significantly different at p ≤ 0.05 (DMRT concentration wise of each honey type); replication= 3</w:t>
            </w:r>
          </w:p>
        </w:tc>
      </w:tr>
    </w:tbl>
    <w:p w14:paraId="06198424" w14:textId="77777777" w:rsidR="000258DC" w:rsidRDefault="000258DC" w:rsidP="000258DC">
      <w:pPr>
        <w:tabs>
          <w:tab w:val="left" w:pos="4133"/>
        </w:tabs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sectPr w:rsidR="00025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DC"/>
    <w:rsid w:val="00000C3C"/>
    <w:rsid w:val="000258DC"/>
    <w:rsid w:val="001B4036"/>
    <w:rsid w:val="00243888"/>
    <w:rsid w:val="00365A3B"/>
    <w:rsid w:val="004A2436"/>
    <w:rsid w:val="005F38E0"/>
    <w:rsid w:val="005F5A9A"/>
    <w:rsid w:val="00645BF8"/>
    <w:rsid w:val="00730554"/>
    <w:rsid w:val="00887AF9"/>
    <w:rsid w:val="009032CB"/>
    <w:rsid w:val="00990A9F"/>
    <w:rsid w:val="00996721"/>
    <w:rsid w:val="00AB5CEB"/>
    <w:rsid w:val="00B63E2A"/>
    <w:rsid w:val="00B94133"/>
    <w:rsid w:val="00BB130A"/>
    <w:rsid w:val="00BB2F0F"/>
    <w:rsid w:val="00BF74C9"/>
    <w:rsid w:val="00D0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7D66"/>
  <w15:chartTrackingRefBased/>
  <w15:docId w15:val="{E6587227-E7BC-49F8-84BB-BA7282D7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8DC"/>
  </w:style>
  <w:style w:type="paragraph" w:styleId="Heading1">
    <w:name w:val="heading 1"/>
    <w:basedOn w:val="Normal"/>
    <w:next w:val="Normal"/>
    <w:link w:val="Heading1Char"/>
    <w:uiPriority w:val="9"/>
    <w:qFormat/>
    <w:rsid w:val="00025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8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8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8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8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8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8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8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8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8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8D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25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 Pratim Gyanudoy Das</dc:creator>
  <cp:keywords/>
  <dc:description/>
  <cp:lastModifiedBy>Parth Pratim Gyanudoy Das</cp:lastModifiedBy>
  <cp:revision>8</cp:revision>
  <dcterms:created xsi:type="dcterms:W3CDTF">2025-10-03T19:09:00Z</dcterms:created>
  <dcterms:modified xsi:type="dcterms:W3CDTF">2025-11-19T16:14:00Z</dcterms:modified>
</cp:coreProperties>
</file>